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71A" w:rsidRDefault="00F9471A" w:rsidP="00F9471A">
      <w:proofErr w:type="gramStart"/>
      <w:r w:rsidRPr="00F9471A">
        <w:rPr>
          <w:b/>
        </w:rPr>
        <w:t>Supplemental Table S3.</w:t>
      </w:r>
      <w:proofErr w:type="gramEnd"/>
      <w:r>
        <w:t xml:space="preserve"> Primers and synthetic oligonucleotides used in this study</w:t>
      </w:r>
    </w:p>
    <w:tbl>
      <w:tblPr>
        <w:tblW w:w="10203" w:type="dxa"/>
        <w:tblInd w:w="93" w:type="dxa"/>
        <w:tblLook w:val="04A0" w:firstRow="1" w:lastRow="0" w:firstColumn="1" w:lastColumn="0" w:noHBand="0" w:noVBand="1"/>
      </w:tblPr>
      <w:tblGrid>
        <w:gridCol w:w="2311"/>
        <w:gridCol w:w="7892"/>
      </w:tblGrid>
      <w:tr w:rsidR="00F9471A" w:rsidRPr="00600211" w:rsidTr="00917B3C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uence</w:t>
            </w:r>
          </w:p>
        </w:tc>
      </w:tr>
      <w:tr w:rsidR="00F364D2" w:rsidRPr="00600211" w:rsidTr="009650F3">
        <w:trPr>
          <w:trHeight w:val="300"/>
        </w:trPr>
        <w:tc>
          <w:tcPr>
            <w:tcW w:w="10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4D2" w:rsidRPr="00600211" w:rsidRDefault="00F364D2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imers for measuring recombination rate at Pbx1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bx1_1F</w:t>
            </w:r>
          </w:p>
        </w:tc>
        <w:tc>
          <w:tcPr>
            <w:tcW w:w="7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TAGCGGCCGCCAGACTCTAAACCTGTCAAAGGC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bx1_1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TAGCGGCCGCGAATGATGACAGCCAGCTGAG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bx1_2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F9471A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*</w:t>
            </w:r>
            <w:r w:rsidR="00600211"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NNNNXXXXXXXXGAACCTACTCTGATATTGTCTTTCTC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bx1_2R</w:t>
            </w:r>
          </w:p>
        </w:tc>
        <w:tc>
          <w:tcPr>
            <w:tcW w:w="7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F9471A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*</w:t>
            </w:r>
            <w:r w:rsidR="00600211"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NNNNXXXXXXXXGTCCTACCTTTGTAAGTTCTCCAT</w:t>
            </w:r>
          </w:p>
        </w:tc>
      </w:tr>
      <w:tr w:rsidR="00600211" w:rsidRPr="00600211" w:rsidTr="00DD099D">
        <w:trPr>
          <w:trHeight w:val="300"/>
        </w:trPr>
        <w:tc>
          <w:tcPr>
            <w:tcW w:w="10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F9471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* </w:t>
            </w:r>
            <w:r w:rsidRPr="00600211">
              <w:rPr>
                <w:rFonts w:ascii="Courier New" w:eastAsia="Times New Roman" w:hAnsi="Courier New" w:cs="Courier New"/>
                <w:color w:val="000000"/>
                <w:sz w:val="16"/>
                <w:szCs w:val="20"/>
              </w:rPr>
              <w:t xml:space="preserve">NNNNN represent random nucleotides to assist sequence complexity for </w:t>
            </w:r>
            <w:proofErr w:type="spellStart"/>
            <w:r w:rsidR="00F9471A">
              <w:rPr>
                <w:rFonts w:ascii="Courier New" w:eastAsia="Times New Roman" w:hAnsi="Courier New" w:cs="Courier New"/>
                <w:color w:val="000000"/>
                <w:sz w:val="16"/>
                <w:szCs w:val="20"/>
              </w:rPr>
              <w:t>I</w:t>
            </w:r>
            <w:r w:rsidRPr="00600211">
              <w:rPr>
                <w:rFonts w:ascii="Courier New" w:eastAsia="Times New Roman" w:hAnsi="Courier New" w:cs="Courier New"/>
                <w:color w:val="000000"/>
                <w:sz w:val="16"/>
                <w:szCs w:val="20"/>
              </w:rPr>
              <w:t>llumina</w:t>
            </w:r>
            <w:proofErr w:type="spellEnd"/>
            <w:r w:rsidRPr="00600211">
              <w:rPr>
                <w:rFonts w:ascii="Courier New" w:eastAsia="Times New Roman" w:hAnsi="Courier New" w:cs="Courier New"/>
                <w:color w:val="000000"/>
                <w:sz w:val="16"/>
                <w:szCs w:val="20"/>
              </w:rPr>
              <w:t xml:space="preserve"> high-throughput sequence; XXXXXXXX represent sequences of various 8-mer used for DNA barcoding different samples</w:t>
            </w:r>
          </w:p>
        </w:tc>
      </w:tr>
      <w:tr w:rsidR="00600211" w:rsidRPr="00600211" w:rsidTr="00DD099D">
        <w:trPr>
          <w:trHeight w:val="300"/>
        </w:trPr>
        <w:tc>
          <w:tcPr>
            <w:tcW w:w="10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9650F3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imers for measuring recombination at Ush2a</w:t>
            </w:r>
          </w:p>
        </w:tc>
      </w:tr>
      <w:tr w:rsidR="009650F3" w:rsidRPr="00600211" w:rsidTr="00917B3C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50F3" w:rsidRPr="00600211" w:rsidRDefault="009650F3" w:rsidP="009650F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Ush2a-f1CAST</w:t>
            </w:r>
          </w:p>
        </w:tc>
        <w:tc>
          <w:tcPr>
            <w:tcW w:w="7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0F3" w:rsidRPr="00600211" w:rsidRDefault="009650F3" w:rsidP="009650F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650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TGAAATAAAGAGGTTACA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</w:t>
            </w:r>
          </w:p>
        </w:tc>
      </w:tr>
      <w:tr w:rsidR="009650F3" w:rsidRPr="00600211" w:rsidTr="00917B3C">
        <w:trPr>
          <w:trHeight w:val="300"/>
        </w:trPr>
        <w:tc>
          <w:tcPr>
            <w:tcW w:w="3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50F3" w:rsidRPr="00600211" w:rsidRDefault="009650F3" w:rsidP="00F9471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Ush2a-r1CAST</w:t>
            </w:r>
          </w:p>
        </w:tc>
        <w:tc>
          <w:tcPr>
            <w:tcW w:w="7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0F3" w:rsidRPr="00600211" w:rsidRDefault="009650F3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ACCATCCAACTCCACTT</w:t>
            </w:r>
          </w:p>
        </w:tc>
      </w:tr>
      <w:tr w:rsidR="00917B3C" w:rsidRPr="00600211" w:rsidTr="00917B3C">
        <w:trPr>
          <w:trHeight w:val="300"/>
        </w:trPr>
        <w:tc>
          <w:tcPr>
            <w:tcW w:w="3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B3C" w:rsidRDefault="00917B3C" w:rsidP="009650F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Ush2a-r1B6</w:t>
            </w:r>
          </w:p>
        </w:tc>
        <w:tc>
          <w:tcPr>
            <w:tcW w:w="7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7B3C" w:rsidRDefault="00917B3C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ACCATCCAACTCCACTC</w:t>
            </w:r>
          </w:p>
        </w:tc>
      </w:tr>
      <w:tr w:rsidR="009650F3" w:rsidRPr="00600211" w:rsidTr="00917B3C">
        <w:trPr>
          <w:trHeight w:val="300"/>
        </w:trPr>
        <w:tc>
          <w:tcPr>
            <w:tcW w:w="3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50F3" w:rsidRPr="00600211" w:rsidRDefault="009650F3" w:rsidP="009650F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Ush2a-f2CAST</w:t>
            </w:r>
          </w:p>
        </w:tc>
        <w:tc>
          <w:tcPr>
            <w:tcW w:w="7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0F3" w:rsidRPr="00600211" w:rsidRDefault="009650F3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TGTGAATCAGGTGATTGGC</w:t>
            </w:r>
          </w:p>
        </w:tc>
      </w:tr>
      <w:tr w:rsidR="009650F3" w:rsidRPr="00600211" w:rsidTr="00917B3C">
        <w:trPr>
          <w:trHeight w:val="300"/>
        </w:trPr>
        <w:tc>
          <w:tcPr>
            <w:tcW w:w="3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50F3" w:rsidRPr="00600211" w:rsidRDefault="009650F3" w:rsidP="009650F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Ush2a-r2CAST</w:t>
            </w:r>
          </w:p>
        </w:tc>
        <w:tc>
          <w:tcPr>
            <w:tcW w:w="7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0F3" w:rsidRPr="00600211" w:rsidRDefault="009650F3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GATAATCTCATTTATCTTAATG</w:t>
            </w:r>
          </w:p>
        </w:tc>
      </w:tr>
      <w:tr w:rsidR="009650F3" w:rsidRPr="00600211" w:rsidTr="00917B3C">
        <w:trPr>
          <w:trHeight w:val="300"/>
        </w:trPr>
        <w:tc>
          <w:tcPr>
            <w:tcW w:w="3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50F3" w:rsidRPr="00600211" w:rsidRDefault="009650F3" w:rsidP="00F9471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Ush2a-r2B6</w:t>
            </w:r>
          </w:p>
        </w:tc>
        <w:tc>
          <w:tcPr>
            <w:tcW w:w="7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50F3" w:rsidRPr="00600211" w:rsidRDefault="009650F3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GATAATCTCATTTATCTTAATA</w:t>
            </w:r>
          </w:p>
        </w:tc>
      </w:tr>
      <w:tr w:rsidR="009650F3" w:rsidRPr="00600211" w:rsidTr="009650F3">
        <w:trPr>
          <w:trHeight w:val="300"/>
        </w:trPr>
        <w:tc>
          <w:tcPr>
            <w:tcW w:w="10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50F3" w:rsidRPr="00600211" w:rsidRDefault="009650F3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Primers for cloning </w:t>
            </w:r>
            <w:r w:rsidRPr="00600211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hsPRDM9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211" w:rsidRPr="00600211" w:rsidRDefault="00600211" w:rsidP="00F9471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Prdm9_V5_F</w:t>
            </w:r>
          </w:p>
        </w:tc>
        <w:tc>
          <w:tcPr>
            <w:tcW w:w="7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211" w:rsidRPr="00600211" w:rsidRDefault="00600211" w:rsidP="00917B3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TAGGTACCGCTAGCCACCATGGGTAAGCCTATCCCTAACCCTCTCCTCGGTCTCGATTCTACGAGCCCTGAAAAGTCCCAA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211" w:rsidRPr="00600211" w:rsidRDefault="00600211" w:rsidP="00F9471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Prdm9_V5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211" w:rsidRPr="00600211" w:rsidRDefault="00600211" w:rsidP="00917B3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TAGGATCCAAGCTTTTACTCATCCTCCCTGCA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211" w:rsidRPr="00600211" w:rsidRDefault="00600211" w:rsidP="00F9471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FLAG_F</w:t>
            </w:r>
            <w:proofErr w:type="spellEnd"/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211" w:rsidRPr="00600211" w:rsidRDefault="00600211" w:rsidP="00917B3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TCACTATAGGGCGAATTGGGTACCAGCTGCTAGCCACCATGCATCACCATCATCACCACGGUGGCGGUGACTACAAAGACCA</w:t>
            </w:r>
            <w:bookmarkStart w:id="0" w:name="_GoBack"/>
            <w:bookmarkEnd w:id="0"/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TG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FLAG_R</w:t>
            </w:r>
            <w:proofErr w:type="spellEnd"/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GCTCTCCTCTTGGGACTTTTCAGGGCTTTTATCGTCGTCATCTTTGT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sG278A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TCTTCTGTAATTCGGGCCTCATAAGGGCCAAA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sG278A_anti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</w:rPr>
              <w:t>CTTTGGCCCTTATGAGGCCCGAATTACAGAAGAC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226509" w:rsidP="0022650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</w:t>
            </w:r>
            <w:r w:rsidR="00600211"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DM9_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12</w:t>
            </w:r>
          </w:p>
        </w:tc>
        <w:tc>
          <w:tcPr>
            <w:tcW w:w="7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226509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2650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AAGAGCTCATGGCAGGGAGAGAACCAAAGCCAGAGATCCATCC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226509" w:rsidP="0022650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PRDM9r</w:t>
            </w:r>
          </w:p>
        </w:tc>
        <w:tc>
          <w:tcPr>
            <w:tcW w:w="7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226509" w:rsidP="0022650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CAAGCTT</w:t>
            </w:r>
            <w:r w:rsidRPr="0022650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ACTCATCCTCCCTGCAGAC</w:t>
            </w:r>
          </w:p>
        </w:tc>
      </w:tr>
      <w:tr w:rsidR="00600211" w:rsidRPr="00600211" w:rsidTr="009650F3">
        <w:trPr>
          <w:trHeight w:val="300"/>
        </w:trPr>
        <w:tc>
          <w:tcPr>
            <w:tcW w:w="10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imers for quantitative PCR</w:t>
            </w:r>
          </w:p>
        </w:tc>
      </w:tr>
      <w:tr w:rsidR="00600211" w:rsidRPr="00600211" w:rsidTr="009650F3">
        <w:trPr>
          <w:trHeight w:val="300"/>
        </w:trPr>
        <w:tc>
          <w:tcPr>
            <w:tcW w:w="10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3K4me3 ChIP in HEK293 cells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_2kb_L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ATGTGGGGATGGGGTTTA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_2kb_L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CAAGCCATGGCAGGATTT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_750bp_L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TGAGAAGAGGAAATGGCTTT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_750bp_L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TGACAGATTACCCCAGACC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_300bpL_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CTTGCAATGAGGCAATA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_300bpL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TGTTATCTGGGAATAGAAACA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_BS1_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AAGTGCAAACTTATGCTCTCA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_BS1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GAACATGAAATGTTTTTCC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_BS2_R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TCAAGTGATTTTCACCAA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_BS2_R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TAGTTGTCCCAGCACCA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_1kb_R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CAATTTGGCATTCATC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_1kb_R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ATGGAAGTTTTTGTGTG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_2kb_R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TCTACTTGATCCTGCATCT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_2kb_R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CTTCAACAAAATCGTGTC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_1kbL_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GGGAAGAGGGGCAAGTA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_1kbL_R</w:t>
            </w:r>
          </w:p>
        </w:tc>
        <w:tc>
          <w:tcPr>
            <w:tcW w:w="7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CGTGCCTGTATTTTTAT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_500bp_F</w:t>
            </w:r>
          </w:p>
        </w:tc>
        <w:tc>
          <w:tcPr>
            <w:tcW w:w="7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TGAGAGTCCAGGCTGTG</w:t>
            </w:r>
          </w:p>
        </w:tc>
      </w:tr>
      <w:tr w:rsidR="00917B3C" w:rsidRPr="00600211" w:rsidTr="00917B3C">
        <w:trPr>
          <w:trHeight w:val="300"/>
        </w:trPr>
        <w:tc>
          <w:tcPr>
            <w:tcW w:w="10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7B3C" w:rsidRPr="00600211" w:rsidRDefault="00917B3C" w:rsidP="005B2EA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Primers for quantitative PCR cont.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_500bp_R</w:t>
            </w:r>
          </w:p>
        </w:tc>
        <w:tc>
          <w:tcPr>
            <w:tcW w:w="7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GTGCCCCAGATACTCAT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_Center_F</w:t>
            </w:r>
            <w:proofErr w:type="spellEnd"/>
          </w:p>
        </w:tc>
        <w:tc>
          <w:tcPr>
            <w:tcW w:w="7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CTTTGGCTTACCCGAAC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_Center_R</w:t>
            </w:r>
            <w:proofErr w:type="spellEnd"/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GGAGCATGAGATGAAG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_1kbR_F</w:t>
            </w:r>
          </w:p>
        </w:tc>
        <w:tc>
          <w:tcPr>
            <w:tcW w:w="7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GCACCTGACTGTGAAG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_1kbR_R</w:t>
            </w:r>
          </w:p>
        </w:tc>
        <w:tc>
          <w:tcPr>
            <w:tcW w:w="7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71A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AACTGCCACCAGCAAGTT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A_3kbL_F</w:t>
            </w:r>
          </w:p>
        </w:tc>
        <w:tc>
          <w:tcPr>
            <w:tcW w:w="7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GCTCCCTTGTGTTTAG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A_3kbL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GTGGGGAGTCCTATGAT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A_1kbL_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CGCCTCCTTGTATTTAGAC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A_1kbL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CATGCCTAGCGTTCCATT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A_300bpL_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TGCTGTGGTTCATCCAT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A_300bpL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GGTCTGGTGTAGGAGGA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A_Center_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TGCTAGAAAGGCGTGTGC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A_Center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CTAGGCATGTGAAATG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A_700bpR_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AGAAACCTTTGCCCAAC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A_700bpR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AAGACGGGAAAAAGCT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A_1kbR_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GGCACTGATGCTCTGTA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A_1kbR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CCTCCAGTAACCCCACT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A_3kbR_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TAAACGGTGGAAGCGTCT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A_3kbR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ACAGTCACACGTTTAGC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2A_3kbL_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ATGGGGAAGTCAGGAA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2A_3kbL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CAGAAGCCTCTCCTGGT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2A_1kbL_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GATGGAAAGGTGGCATT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2A_1kbL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TCTTTCTTCCCCACCT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2A_400bpL_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TGGGAAGGGGAAAATGAT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2A_400bpL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CAGGCTTCCACCCTACCT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2A_Center_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AGCAAGCTGGGTTCAGTC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2A_Center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CCAAGTGTAGCTGTCAGT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2A_300bpR_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TGCCCTGATTTCATTCC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2A_300bpR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TGGACTGACTGGGTGTG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2A_1kbR_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TGAGAATGGGTGCCAGAC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2A_1kbR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TTTTGCAAGAGAGTGCTCA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2A_3kbR_F</w:t>
            </w:r>
          </w:p>
        </w:tc>
        <w:tc>
          <w:tcPr>
            <w:tcW w:w="7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CCAATCTGACTGGTGTCC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2A_3kbR_R</w:t>
            </w:r>
          </w:p>
        </w:tc>
        <w:tc>
          <w:tcPr>
            <w:tcW w:w="7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TCACTTGGCTGACCCTCT</w:t>
            </w:r>
          </w:p>
        </w:tc>
      </w:tr>
      <w:tr w:rsidR="00600211" w:rsidRPr="00600211" w:rsidTr="009650F3">
        <w:trPr>
          <w:trHeight w:val="300"/>
        </w:trPr>
        <w:tc>
          <w:tcPr>
            <w:tcW w:w="10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LAG ChIP for PRDM9 in HEK293 cells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A_Center_F</w:t>
            </w:r>
          </w:p>
        </w:tc>
        <w:tc>
          <w:tcPr>
            <w:tcW w:w="7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TGCTAGAAAGGCGTGTGC</w:t>
            </w:r>
          </w:p>
        </w:tc>
      </w:tr>
      <w:tr w:rsidR="00F9471A" w:rsidRPr="00600211" w:rsidTr="00917B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A_Center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CTAGGCATGTGAAATGG</w:t>
            </w:r>
          </w:p>
        </w:tc>
      </w:tr>
      <w:tr w:rsidR="00F9471A" w:rsidRPr="00600211" w:rsidTr="00917B3C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sz w:val="20"/>
                <w:szCs w:val="20"/>
              </w:rPr>
              <w:t>C_chr3_114_1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sz w:val="20"/>
                <w:szCs w:val="20"/>
              </w:rPr>
              <w:t>TGTTCCACACCCAGCTATTG</w:t>
            </w:r>
          </w:p>
        </w:tc>
      </w:tr>
      <w:tr w:rsidR="00F9471A" w:rsidRPr="00600211" w:rsidTr="00917B3C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sz w:val="20"/>
                <w:szCs w:val="20"/>
              </w:rPr>
              <w:t>C_chr3_114_1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sz w:val="20"/>
                <w:szCs w:val="20"/>
              </w:rPr>
              <w:t>ATCATGGGGCAAGATCAAAC</w:t>
            </w:r>
          </w:p>
        </w:tc>
      </w:tr>
      <w:tr w:rsidR="00F9471A" w:rsidRPr="00600211" w:rsidTr="00917B3C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_chr3_44_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TGGGGATGGTAGCATTAG</w:t>
            </w:r>
          </w:p>
        </w:tc>
      </w:tr>
      <w:tr w:rsidR="00F9471A" w:rsidRPr="00600211" w:rsidTr="00917B3C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_chr3_44_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AGGACACAGGGGATGAT</w:t>
            </w:r>
          </w:p>
        </w:tc>
      </w:tr>
      <w:tr w:rsidR="00F9471A" w:rsidRPr="00600211" w:rsidTr="00917B3C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sz w:val="20"/>
                <w:szCs w:val="20"/>
              </w:rPr>
              <w:t>A_chr3_54_1F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sz w:val="20"/>
                <w:szCs w:val="20"/>
              </w:rPr>
              <w:t>AACTGCACAGCTGCAAACAC</w:t>
            </w:r>
          </w:p>
        </w:tc>
      </w:tr>
      <w:tr w:rsidR="00F9471A" w:rsidRPr="00600211" w:rsidTr="00917B3C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sz w:val="20"/>
                <w:szCs w:val="20"/>
              </w:rPr>
              <w:t>A_chr3_54_1R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211" w:rsidRPr="00600211" w:rsidRDefault="00600211" w:rsidP="00600211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00211">
              <w:rPr>
                <w:rFonts w:ascii="Courier New" w:eastAsia="Times New Roman" w:hAnsi="Courier New" w:cs="Courier New"/>
                <w:sz w:val="20"/>
                <w:szCs w:val="20"/>
              </w:rPr>
              <w:t>TATCCCAACCAATCCCATGT</w:t>
            </w:r>
          </w:p>
        </w:tc>
      </w:tr>
    </w:tbl>
    <w:p w:rsidR="00A93C04" w:rsidRDefault="003714D0" w:rsidP="00F9471A"/>
    <w:sectPr w:rsidR="00A93C04" w:rsidSect="009650F3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4D0" w:rsidRDefault="003714D0" w:rsidP="00F9471A">
      <w:pPr>
        <w:spacing w:after="0" w:line="240" w:lineRule="auto"/>
      </w:pPr>
      <w:r>
        <w:separator/>
      </w:r>
    </w:p>
  </w:endnote>
  <w:endnote w:type="continuationSeparator" w:id="0">
    <w:p w:rsidR="003714D0" w:rsidRDefault="003714D0" w:rsidP="00F94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4D0" w:rsidRDefault="003714D0" w:rsidP="00F9471A">
      <w:pPr>
        <w:spacing w:after="0" w:line="240" w:lineRule="auto"/>
      </w:pPr>
      <w:r>
        <w:separator/>
      </w:r>
    </w:p>
  </w:footnote>
  <w:footnote w:type="continuationSeparator" w:id="0">
    <w:p w:rsidR="003714D0" w:rsidRDefault="003714D0" w:rsidP="00F947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211"/>
    <w:rsid w:val="00193D18"/>
    <w:rsid w:val="00226509"/>
    <w:rsid w:val="003545AC"/>
    <w:rsid w:val="003714D0"/>
    <w:rsid w:val="00454B3F"/>
    <w:rsid w:val="004819CB"/>
    <w:rsid w:val="004A6E76"/>
    <w:rsid w:val="00600211"/>
    <w:rsid w:val="006B41B0"/>
    <w:rsid w:val="00917B3C"/>
    <w:rsid w:val="009650F3"/>
    <w:rsid w:val="009D31F4"/>
    <w:rsid w:val="00AC5884"/>
    <w:rsid w:val="00DD099D"/>
    <w:rsid w:val="00F364D2"/>
    <w:rsid w:val="00F9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7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71A"/>
  </w:style>
  <w:style w:type="paragraph" w:styleId="Footer">
    <w:name w:val="footer"/>
    <w:basedOn w:val="Normal"/>
    <w:link w:val="FooterChar"/>
    <w:uiPriority w:val="99"/>
    <w:unhideWhenUsed/>
    <w:rsid w:val="00F947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7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7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71A"/>
  </w:style>
  <w:style w:type="paragraph" w:styleId="Footer">
    <w:name w:val="footer"/>
    <w:basedOn w:val="Normal"/>
    <w:link w:val="FooterChar"/>
    <w:uiPriority w:val="99"/>
    <w:unhideWhenUsed/>
    <w:rsid w:val="00F947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0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ckson Laboratory</Company>
  <LinksUpToDate>false</LinksUpToDate>
  <CharactersWithSpaces>3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Baker</dc:creator>
  <cp:lastModifiedBy>Christopher L Baker</cp:lastModifiedBy>
  <cp:revision>9</cp:revision>
  <cp:lastPrinted>2015-04-20T16:17:00Z</cp:lastPrinted>
  <dcterms:created xsi:type="dcterms:W3CDTF">2015-04-01T00:48:00Z</dcterms:created>
  <dcterms:modified xsi:type="dcterms:W3CDTF">2015-04-20T16:17:00Z</dcterms:modified>
</cp:coreProperties>
</file>